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269BA" w14:textId="77777777" w:rsidR="00510F9B" w:rsidRPr="004920C0" w:rsidRDefault="00510F9B" w:rsidP="00510F9B">
      <w:pPr>
        <w:rPr>
          <w:rFonts w:ascii="Calibri" w:hAnsi="Calibri"/>
        </w:rPr>
      </w:pPr>
      <w:r w:rsidRPr="004920C0">
        <w:rPr>
          <w:rFonts w:ascii="Calibri" w:hAnsi="Calibri"/>
          <w:b/>
        </w:rPr>
        <w:t>Supplementary Table 1.</w:t>
      </w:r>
      <w:r w:rsidR="004920C0" w:rsidRPr="004920C0">
        <w:rPr>
          <w:rFonts w:ascii="Calibri" w:hAnsi="Calibri"/>
        </w:rPr>
        <w:t xml:space="preserve"> Changes in Demographics and Comorbidities for Heart and Liver Transplant Hospitalizations from 2002-2013</w:t>
      </w:r>
    </w:p>
    <w:p w14:paraId="067EB3C7" w14:textId="77777777" w:rsidR="00510F9B" w:rsidRPr="004920C0" w:rsidRDefault="00510F9B" w:rsidP="00510F9B">
      <w:pPr>
        <w:rPr>
          <w:rFonts w:ascii="Calibri" w:hAnsi="Calibri"/>
        </w:rPr>
      </w:pPr>
    </w:p>
    <w:tbl>
      <w:tblPr>
        <w:tblW w:w="14523" w:type="dxa"/>
        <w:tblInd w:w="93" w:type="dxa"/>
        <w:tblLook w:val="04A0" w:firstRow="1" w:lastRow="0" w:firstColumn="1" w:lastColumn="0" w:noHBand="0" w:noVBand="1"/>
      </w:tblPr>
      <w:tblGrid>
        <w:gridCol w:w="2910"/>
        <w:gridCol w:w="955"/>
        <w:gridCol w:w="796"/>
        <w:gridCol w:w="996"/>
        <w:gridCol w:w="996"/>
        <w:gridCol w:w="817"/>
        <w:gridCol w:w="817"/>
        <w:gridCol w:w="857"/>
        <w:gridCol w:w="791"/>
        <w:gridCol w:w="817"/>
        <w:gridCol w:w="817"/>
        <w:gridCol w:w="916"/>
        <w:gridCol w:w="1081"/>
        <w:gridCol w:w="957"/>
      </w:tblGrid>
      <w:tr w:rsidR="00C41890" w:rsidRPr="004920C0" w14:paraId="7C7A5686" w14:textId="77777777" w:rsidTr="00C41890">
        <w:trPr>
          <w:trHeight w:val="280"/>
        </w:trPr>
        <w:tc>
          <w:tcPr>
            <w:tcW w:w="1452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9D67" w14:textId="77777777" w:rsidR="00C41890" w:rsidRPr="004920C0" w:rsidRDefault="00C41890" w:rsidP="00DF4157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  <w:r w:rsidR="00DF4157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</w:rPr>
              <w:t>Heart Transplant</w:t>
            </w:r>
          </w:p>
        </w:tc>
      </w:tr>
      <w:tr w:rsidR="00510F9B" w:rsidRPr="004920C0" w14:paraId="273A12FF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584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5708A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B2264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425F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63405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660E1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995D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67EB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E61C2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942F2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EDDF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4114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87787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5907" w14:textId="77777777" w:rsidR="00510F9B" w:rsidRPr="004920C0" w:rsidRDefault="00510F9B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510F9B" w:rsidRPr="004920C0" w14:paraId="336A0311" w14:textId="77777777" w:rsidTr="00C41890">
        <w:trPr>
          <w:trHeight w:val="52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795F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ge Mean (SE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193C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6.82 (0.50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176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6.63 (0.66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838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8.64 (0.5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DBF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8.15 (0.52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820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7.36 (0.66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DC38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8.36 (0.79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1E7B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7.67 (0.6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CFD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8.24 (0.46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56E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9.03 (0.59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F0C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9.64 (0.5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992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8.51 (0.4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09A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9.06 (0.3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B35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&lt;0.001</w:t>
            </w:r>
          </w:p>
        </w:tc>
      </w:tr>
      <w:tr w:rsidR="00C41890" w:rsidRPr="004920C0" w14:paraId="29DB6DB0" w14:textId="77777777" w:rsidTr="00C41890">
        <w:trPr>
          <w:trHeight w:val="305"/>
        </w:trPr>
        <w:tc>
          <w:tcPr>
            <w:tcW w:w="13566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7873" w14:textId="77777777" w:rsidR="00C41890" w:rsidRPr="004920C0" w:rsidRDefault="00C41890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Race</w:t>
            </w:r>
            <w:r w:rsidR="00DF4157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7C04" w14:textId="77777777" w:rsidR="00C41890" w:rsidRPr="004920C0" w:rsidRDefault="00C41890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&lt;0.001</w:t>
            </w:r>
          </w:p>
        </w:tc>
      </w:tr>
      <w:tr w:rsidR="00510F9B" w:rsidRPr="004920C0" w14:paraId="2EE9FA14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B04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A97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B06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3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B44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564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6C2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56D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9FF9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533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913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71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C1C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3C96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6E8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3A2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3210B218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8EE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2D1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4D3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DEE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8A0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EC2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973C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908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A46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962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3F7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AD9D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4526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AA2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25867096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D112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7F4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ACC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E39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485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2AF9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EAB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5055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2D3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D48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C7B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053D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F8B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EFC6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48DAAF6E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9EA8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2F0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6A3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4F39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840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E5C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9F9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93D3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AE5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E6C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D39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F32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771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59B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27DA77C7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8EDE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495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CF6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3D6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0E2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CC6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5EC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77F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42F9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092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E23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E37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5E3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7198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C41890" w:rsidRPr="004920C0" w14:paraId="53DEEB0A" w14:textId="77777777" w:rsidTr="00C41890">
        <w:trPr>
          <w:trHeight w:val="287"/>
        </w:trPr>
        <w:tc>
          <w:tcPr>
            <w:tcW w:w="13566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E82F" w14:textId="77777777" w:rsidR="00C41890" w:rsidRPr="004920C0" w:rsidRDefault="00C41890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Charlson Comorbidity Index</w:t>
            </w:r>
            <w:r w:rsidR="00DF4157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1337" w14:textId="77777777" w:rsidR="00C41890" w:rsidRPr="004920C0" w:rsidRDefault="00C41890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&lt;0.001</w:t>
            </w:r>
          </w:p>
        </w:tc>
      </w:tr>
      <w:tr w:rsidR="00510F9B" w:rsidRPr="004920C0" w14:paraId="73342027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BC91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EEE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8C9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EAF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5C6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A9E4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5FE5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B9B4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27A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D914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FED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EC5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EA4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748E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0BD714E0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7A6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E42D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1D4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16B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24A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E62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C38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1B6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B368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DF8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D2E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5BA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3378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839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6BBE8472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8BF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9F6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4517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606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142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5B8E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0C0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0C0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792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DE2D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3C84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3.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A09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8954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8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479B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C41890" w:rsidRPr="004920C0" w14:paraId="289E5FB2" w14:textId="77777777" w:rsidTr="00C41890">
        <w:trPr>
          <w:trHeight w:val="161"/>
        </w:trPr>
        <w:tc>
          <w:tcPr>
            <w:tcW w:w="14523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0C3E" w14:textId="77777777" w:rsidR="00C41890" w:rsidRPr="004920C0" w:rsidRDefault="00C41890" w:rsidP="00DF4157">
            <w:pPr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</w:rPr>
              <w:t xml:space="preserve">Liver Transplant </w:t>
            </w:r>
          </w:p>
        </w:tc>
      </w:tr>
      <w:tr w:rsidR="00510F9B" w:rsidRPr="004920C0" w14:paraId="627E40B9" w14:textId="77777777" w:rsidTr="00C41890">
        <w:trPr>
          <w:trHeight w:val="52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F9D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ge Mean (SE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A69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3.20 (0.37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CD0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3.76 (0.3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B8B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4.45 (0.4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23E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4.28 (0.44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2EC6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5.03 (0.42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CCC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5.44 (0.36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E1F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5.45 (0.4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8BA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6.17 (0.35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785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5.83 (0.36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FF0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7.48 (0.3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532F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7.04 (0.22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FB6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7.46 (0.2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D8E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&lt;0.001</w:t>
            </w:r>
          </w:p>
        </w:tc>
      </w:tr>
      <w:tr w:rsidR="00C41890" w:rsidRPr="004920C0" w14:paraId="0A81A0BB" w14:textId="77777777" w:rsidTr="00C41890">
        <w:trPr>
          <w:trHeight w:val="251"/>
        </w:trPr>
        <w:tc>
          <w:tcPr>
            <w:tcW w:w="13566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E542" w14:textId="77777777" w:rsidR="00C41890" w:rsidRPr="004920C0" w:rsidRDefault="00C41890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Race</w:t>
            </w: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  <w:r w:rsidR="00DF4157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8C59B" w14:textId="77777777" w:rsidR="00C41890" w:rsidRPr="004920C0" w:rsidRDefault="00C41890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&lt;0.001</w:t>
            </w:r>
          </w:p>
        </w:tc>
      </w:tr>
      <w:tr w:rsidR="00510F9B" w:rsidRPr="004920C0" w14:paraId="78E46215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FDC1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DE2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A96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C9F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55B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BFD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991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D24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E07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E927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D47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1101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847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C7D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07076501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B29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571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F54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A29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A07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1F9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A62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8FF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05F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A06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A12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3A2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7E2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912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74304810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970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B6B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AB6D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FAD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4A5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2FBF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8603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0B82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5D92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7B7D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2F2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138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01E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8E3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4F2929F6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92A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392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A872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D80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BBEF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BA7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CA7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F40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897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F24D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972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BD1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9E4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E6DB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0DFEEC3D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AA5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B67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80E7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C6D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D9F1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D41D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EB6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1A4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CB8D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AF04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E98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C14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51E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2E818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C41890" w:rsidRPr="004920C0" w14:paraId="7CF4229B" w14:textId="77777777" w:rsidTr="00C41890">
        <w:trPr>
          <w:trHeight w:val="332"/>
        </w:trPr>
        <w:tc>
          <w:tcPr>
            <w:tcW w:w="13566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9C08" w14:textId="77777777" w:rsidR="00C41890" w:rsidRPr="004920C0" w:rsidRDefault="00C41890" w:rsidP="00C41890">
            <w:pPr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</w:rPr>
              <w:t>Charlson Comorbidity Index</w:t>
            </w: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  <w:r w:rsidR="00DF4157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9766" w14:textId="77777777" w:rsidR="00C41890" w:rsidRPr="004920C0" w:rsidRDefault="00C41890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&lt;0.001 </w:t>
            </w:r>
          </w:p>
        </w:tc>
      </w:tr>
      <w:tr w:rsidR="00510F9B" w:rsidRPr="004920C0" w14:paraId="72951612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08C9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850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E63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AE8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65B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C99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9AB92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7EF7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A393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BBE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E94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550F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E29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F87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</w:tr>
      <w:tr w:rsidR="00510F9B" w:rsidRPr="004920C0" w14:paraId="5A992F5F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ACF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813D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C96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9DF1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4B91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E31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F25B9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1CC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7A76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F61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7CA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608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7A7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48D2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  <w:tr w:rsidR="00510F9B" w:rsidRPr="004920C0" w14:paraId="68350566" w14:textId="77777777" w:rsidTr="00C41890">
        <w:trPr>
          <w:trHeight w:val="280"/>
        </w:trPr>
        <w:tc>
          <w:tcPr>
            <w:tcW w:w="2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B2D8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2C2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A06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E5B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63D6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F815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3AAF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2B90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DA93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1A24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8E4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2F4CC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F1FA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E2AE" w14:textId="77777777" w:rsidR="00510F9B" w:rsidRPr="004920C0" w:rsidRDefault="00510F9B" w:rsidP="00C41890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4920C0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551D123D" w14:textId="77777777" w:rsidR="00510F9B" w:rsidRPr="004920C0" w:rsidRDefault="00510F9B" w:rsidP="00510F9B">
      <w:pPr>
        <w:rPr>
          <w:rFonts w:ascii="Calibri" w:hAnsi="Calibri" w:cs="Arial"/>
        </w:rPr>
      </w:pPr>
    </w:p>
    <w:p w14:paraId="5751957C" w14:textId="77777777" w:rsidR="00C41890" w:rsidRPr="004920C0" w:rsidRDefault="00C41890" w:rsidP="00510F9B">
      <w:pPr>
        <w:rPr>
          <w:rFonts w:ascii="Calibri" w:hAnsi="Calibri" w:cs="Arial"/>
        </w:rPr>
      </w:pPr>
      <w:r w:rsidRPr="004920C0">
        <w:rPr>
          <w:rFonts w:ascii="Calibri" w:hAnsi="Calibri" w:cs="Arial"/>
        </w:rPr>
        <w:t>Se=Standard Error</w:t>
      </w:r>
    </w:p>
    <w:p w14:paraId="6FE0A264" w14:textId="77777777" w:rsidR="00C41890" w:rsidRPr="004920C0" w:rsidRDefault="00C41890" w:rsidP="00510F9B">
      <w:pPr>
        <w:rPr>
          <w:rFonts w:ascii="Calibri" w:hAnsi="Calibri" w:cs="Arial"/>
        </w:rPr>
      </w:pPr>
    </w:p>
    <w:p w14:paraId="17C2C932" w14:textId="77777777" w:rsidR="00C41890" w:rsidRDefault="00C41890" w:rsidP="00510F9B">
      <w:pPr>
        <w:rPr>
          <w:rFonts w:ascii="Calibri" w:hAnsi="Calibri" w:cs="Arial"/>
        </w:rPr>
      </w:pPr>
      <w:r w:rsidRPr="004920C0">
        <w:rPr>
          <w:rFonts w:ascii="Calibri" w:hAnsi="Calibri" w:cs="Arial"/>
        </w:rPr>
        <w:t xml:space="preserve">All figures shown are percentages from the </w:t>
      </w:r>
      <w:r w:rsidR="000F783D" w:rsidRPr="004920C0">
        <w:rPr>
          <w:rFonts w:ascii="Calibri" w:hAnsi="Calibri" w:cs="Arial"/>
        </w:rPr>
        <w:t>total number of hospitalizations with heart or liver transplantation.</w:t>
      </w:r>
    </w:p>
    <w:p w14:paraId="26AD482D" w14:textId="77777777" w:rsidR="00DF4157" w:rsidRDefault="00DF4157" w:rsidP="00510F9B">
      <w:pPr>
        <w:rPr>
          <w:rFonts w:ascii="Calibri" w:hAnsi="Calibri" w:cs="Arial"/>
        </w:rPr>
      </w:pPr>
    </w:p>
    <w:p w14:paraId="60B6A4FC" w14:textId="77777777" w:rsidR="0051244B" w:rsidRPr="004920C0" w:rsidRDefault="0051244B" w:rsidP="00510F9B">
      <w:pPr>
        <w:rPr>
          <w:rFonts w:ascii="Calibri" w:hAnsi="Calibri" w:cs="Arial"/>
        </w:rPr>
      </w:pPr>
      <w:bookmarkStart w:id="0" w:name="_GoBack"/>
      <w:bookmarkEnd w:id="0"/>
    </w:p>
    <w:sectPr w:rsidR="0051244B" w:rsidRPr="004920C0" w:rsidSect="00510F9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F9B"/>
    <w:rsid w:val="000F6FA2"/>
    <w:rsid w:val="000F783D"/>
    <w:rsid w:val="0028135D"/>
    <w:rsid w:val="003715EB"/>
    <w:rsid w:val="003B454B"/>
    <w:rsid w:val="004920C0"/>
    <w:rsid w:val="00510F9B"/>
    <w:rsid w:val="0051244B"/>
    <w:rsid w:val="00622DA8"/>
    <w:rsid w:val="00C41890"/>
    <w:rsid w:val="00DF4157"/>
    <w:rsid w:val="00EC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2CBC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6</Characters>
  <Application>Microsoft Macintosh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Nadkarni</dc:creator>
  <cp:keywords/>
  <dc:description/>
  <cp:lastModifiedBy>Girish Nadkarni</cp:lastModifiedBy>
  <cp:revision>3</cp:revision>
  <dcterms:created xsi:type="dcterms:W3CDTF">2017-05-17T18:12:00Z</dcterms:created>
  <dcterms:modified xsi:type="dcterms:W3CDTF">2017-05-17T20:45:00Z</dcterms:modified>
</cp:coreProperties>
</file>